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4" w:type="dxa"/>
        <w:tblInd w:w="-1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3862"/>
        <w:gridCol w:w="978"/>
        <w:gridCol w:w="1529"/>
        <w:gridCol w:w="2667"/>
      </w:tblGrid>
      <w:tr w:rsidR="00EF2B2C" w:rsidRPr="0034583A" w14:paraId="3B908F2A" w14:textId="77777777" w:rsidTr="00963F8C">
        <w:trPr>
          <w:trHeight w:val="26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A92B1EC" w14:textId="77777777" w:rsidR="00EF2B2C" w:rsidRPr="00963F8C" w:rsidRDefault="00EF2B2C" w:rsidP="00EF2B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NA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8C07B22" w14:textId="77777777" w:rsidR="00EF2B2C" w:rsidRPr="00963F8C" w:rsidRDefault="00EF2B2C" w:rsidP="00EF2B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B409D5E" w14:textId="77777777" w:rsidR="00EF2B2C" w:rsidRPr="00963F8C" w:rsidRDefault="00EF2B2C" w:rsidP="00EF2B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8E20D11" w14:textId="77777777" w:rsidR="00EF2B2C" w:rsidRPr="00963F8C" w:rsidRDefault="00EF2B2C" w:rsidP="00EF2B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number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31C3100" w14:textId="77777777" w:rsidR="00EF2B2C" w:rsidRPr="00963F8C" w:rsidRDefault="00EF2B2C" w:rsidP="00EF2B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 w:rsidR="00EF2B2C" w:rsidRPr="0034583A" w14:paraId="1897D270" w14:textId="77777777" w:rsidTr="00963F8C">
        <w:trPr>
          <w:trHeight w:val="26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00A5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KE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913B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ENOME</w:t>
            </w:r>
            <w:proofErr w:type="spellEnd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uman BMP2K (55589) siRNA SMART Pool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75BB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armac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2CA0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005071-01-001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B79C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AUAGACCUGAUAUAU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GGACUGUGCUGUUAAUUCA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GGAACUAUGUACUUUGUGA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CGAUGUGCAUUGAAGCGAA</w:t>
            </w:r>
          </w:p>
        </w:tc>
      </w:tr>
      <w:tr w:rsidR="00EF2B2C" w:rsidRPr="0034583A" w14:paraId="1C76EDA9" w14:textId="77777777" w:rsidTr="00963F8C">
        <w:trPr>
          <w:trHeight w:val="26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370C258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targeting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7DC7186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ENOME</w:t>
            </w:r>
            <w:proofErr w:type="spellEnd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Targeting</w:t>
            </w:r>
            <w:proofErr w:type="gramEnd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RNA Pool #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EFC0D6E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armac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69BF014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001206-13-0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756152B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GCGACUAAACACAUCAA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UAAGGCUAUGAAGAGAUAC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UGUAUUGGCCUGUAUUAG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AUGAACGUGAAUUGCUCAA</w:t>
            </w:r>
          </w:p>
        </w:tc>
      </w:tr>
      <w:tr w:rsidR="00EF2B2C" w:rsidRPr="0034583A" w14:paraId="262CE230" w14:textId="77777777" w:rsidTr="00963F8C">
        <w:trPr>
          <w:trHeight w:val="266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3A79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T1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F1C7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T1 (</w:t>
            </w: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sinR</w:t>
            </w:r>
            <w:proofErr w:type="spellEnd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siRNA (</w:t>
            </w: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target</w:t>
            </w:r>
            <w:proofErr w:type="spellEnd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RNA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0D26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armac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4AEF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TE-2568052G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B4D3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UACAGAUAUGGUCCAGAAA</w:t>
            </w:r>
          </w:p>
        </w:tc>
      </w:tr>
      <w:tr w:rsidR="00EF2B2C" w:rsidRPr="0034583A" w14:paraId="58F9FC70" w14:textId="77777777" w:rsidTr="00963F8C">
        <w:trPr>
          <w:trHeight w:val="129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2EE159E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targeting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2C0217F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target</w:t>
            </w:r>
            <w:proofErr w:type="spellEnd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T siR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FD1C979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armacon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E2AF39B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001810-10-0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0D07A8C" w14:textId="77777777" w:rsidR="00EF2B2C" w:rsidRPr="00963F8C" w:rsidRDefault="00EF2B2C" w:rsidP="00EF2B2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UACAGAUAUGGUCCAGAAA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UGGUUUACAUGUUGUGUGA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UGGUUUACAUGUUUUCUGA</w:t>
            </w:r>
            <w:r w:rsidRPr="00963F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UGGUUUACAUGUUUUCCUA</w:t>
            </w:r>
          </w:p>
        </w:tc>
      </w:tr>
    </w:tbl>
    <w:p w14:paraId="6D0263E6" w14:textId="2EA84B85" w:rsidR="006C2780" w:rsidRPr="0034583A" w:rsidRDefault="006C2780">
      <w:pPr>
        <w:rPr>
          <w:sz w:val="20"/>
          <w:szCs w:val="20"/>
        </w:rPr>
      </w:pPr>
    </w:p>
    <w:p w14:paraId="0965F2B4" w14:textId="0B56B271" w:rsidR="006741F6" w:rsidRDefault="006741F6"/>
    <w:p w14:paraId="1808591E" w14:textId="134F92FE" w:rsidR="0034583A" w:rsidRDefault="0034583A"/>
    <w:p w14:paraId="6EC6CB80" w14:textId="77777777" w:rsidR="0034583A" w:rsidRDefault="0034583A"/>
    <w:tbl>
      <w:tblPr>
        <w:tblW w:w="5832" w:type="dxa"/>
        <w:tblInd w:w="-1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2102"/>
        <w:gridCol w:w="1440"/>
      </w:tblGrid>
      <w:tr w:rsidR="00956543" w:rsidRPr="006741F6" w14:paraId="670EE976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035925" w14:textId="77777777" w:rsidR="006741F6" w:rsidRPr="006741F6" w:rsidRDefault="006741F6" w:rsidP="006741F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i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7FB363" w14:textId="77777777" w:rsidR="006741F6" w:rsidRPr="006741F6" w:rsidRDefault="006741F6" w:rsidP="006741F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11B9B9" w14:textId="77777777" w:rsidR="006741F6" w:rsidRPr="006741F6" w:rsidRDefault="006741F6" w:rsidP="006741F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Number</w:t>
            </w:r>
          </w:p>
        </w:tc>
      </w:tr>
      <w:tr w:rsidR="00956543" w:rsidRPr="006741F6" w14:paraId="6CE5FB44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C6D" w14:textId="7C5939BD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FLAG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567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A82A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7425</w:t>
            </w:r>
          </w:p>
        </w:tc>
      </w:tr>
      <w:tr w:rsidR="00956543" w:rsidRPr="006741F6" w14:paraId="627B249D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E55FC1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CLINT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975949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hyl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492E1F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01-926A</w:t>
            </w:r>
          </w:p>
        </w:tc>
      </w:tr>
      <w:tr w:rsidR="00956543" w:rsidRPr="006741F6" w14:paraId="074F09C0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492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BIK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7057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A880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134284</w:t>
            </w:r>
          </w:p>
        </w:tc>
      </w:tr>
      <w:tr w:rsidR="00956543" w:rsidRPr="006741F6" w14:paraId="7E8C7E32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35B6A8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</w:t>
            </w:r>
            <w:proofErr w:type="spellStart"/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D35CD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w England </w:t>
            </w:r>
            <w:proofErr w:type="spellStart"/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Lab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F5F388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8023S</w:t>
            </w:r>
          </w:p>
        </w:tc>
      </w:tr>
      <w:tr w:rsidR="00956543" w:rsidRPr="006741F6" w14:paraId="62E76F13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38A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–β-act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D3F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3F5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854</w:t>
            </w:r>
          </w:p>
        </w:tc>
      </w:tr>
      <w:tr w:rsidR="00956543" w:rsidRPr="006741F6" w14:paraId="20029FDF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D1A45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STK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05B843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7AAB17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-374356</w:t>
            </w:r>
          </w:p>
        </w:tc>
      </w:tr>
      <w:tr w:rsidR="00956543" w:rsidRPr="006741F6" w14:paraId="24F6FD54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412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DENV Capsi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2A03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75E6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633632</w:t>
            </w:r>
          </w:p>
        </w:tc>
      </w:tr>
      <w:tr w:rsidR="00956543" w:rsidRPr="006741F6" w14:paraId="699EC496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615443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DENV NS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EA5286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Tex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6CC3C1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X124280</w:t>
            </w:r>
          </w:p>
        </w:tc>
      </w:tr>
      <w:tr w:rsidR="00956543" w:rsidRPr="006741F6" w14:paraId="56D5A819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A9E7" w14:textId="0609125B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mouse IgG, HRP-linke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C9E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A7A0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6S</w:t>
            </w:r>
          </w:p>
        </w:tc>
      </w:tr>
      <w:tr w:rsidR="00956543" w:rsidRPr="006741F6" w14:paraId="240434EE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EB467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Rabbit IgG HRP-linke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BADC8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ignaling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6ADBF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4s</w:t>
            </w:r>
          </w:p>
        </w:tc>
      </w:tr>
      <w:tr w:rsidR="00956543" w:rsidRPr="006741F6" w14:paraId="7987D4C5" w14:textId="77777777" w:rsidTr="0034583A">
        <w:trPr>
          <w:trHeight w:val="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5F4F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-Flag Affinity Ge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32A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make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A773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23101</w:t>
            </w:r>
          </w:p>
        </w:tc>
      </w:tr>
      <w:tr w:rsidR="00956543" w:rsidRPr="006741F6" w14:paraId="0EB3B9B7" w14:textId="77777777" w:rsidTr="0034583A">
        <w:trPr>
          <w:trHeight w:val="297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A7C48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IgG−Agaros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7EB398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BC952D" w14:textId="77777777" w:rsidR="006741F6" w:rsidRPr="006741F6" w:rsidRDefault="006741F6" w:rsidP="006741F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741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919</w:t>
            </w:r>
          </w:p>
        </w:tc>
      </w:tr>
    </w:tbl>
    <w:p w14:paraId="0AF2AAA9" w14:textId="1A89BF95" w:rsidR="005B684C" w:rsidRDefault="005B684C"/>
    <w:p w14:paraId="318774B9" w14:textId="34959C86" w:rsidR="005B684C" w:rsidRDefault="005B684C"/>
    <w:p w14:paraId="7402A9E2" w14:textId="77777777" w:rsidR="005B684C" w:rsidRDefault="005B684C"/>
    <w:tbl>
      <w:tblPr>
        <w:tblpPr w:leftFromText="187" w:rightFromText="187" w:topFromText="1440" w:tblpX="-1080" w:tblpYSpec="top"/>
        <w:tblOverlap w:val="never"/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6382"/>
        <w:gridCol w:w="4736"/>
      </w:tblGrid>
      <w:tr w:rsidR="0034583A" w:rsidRPr="00956543" w14:paraId="40CCA3B1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BD755F" w14:textId="77777777" w:rsidR="00956543" w:rsidRPr="00956543" w:rsidRDefault="00956543" w:rsidP="005B68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Prime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C8FB5" w14:textId="77777777" w:rsidR="00956543" w:rsidRPr="00956543" w:rsidRDefault="00956543" w:rsidP="005B68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1F68F" w14:textId="77777777" w:rsidR="00956543" w:rsidRPr="00956543" w:rsidRDefault="00956543" w:rsidP="005B684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e</w:t>
            </w:r>
          </w:p>
        </w:tc>
      </w:tr>
      <w:tr w:rsidR="00956543" w:rsidRPr="00956543" w14:paraId="32C46048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8BA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-D2-1/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58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TGTTAGTCTACGTGGACCGACAAAG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2D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er for </w:t>
            </w:r>
            <w:proofErr w:type="spellStart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cysteine</w:t>
            </w:r>
            <w:proofErr w:type="spellEnd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gged virus</w:t>
            </w:r>
          </w:p>
        </w:tc>
      </w:tr>
      <w:tr w:rsidR="0034583A" w:rsidRPr="00956543" w14:paraId="49B25620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AE77A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+FLN-TC_163/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054A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TCCATACAACAGCCAGGACAACAATTGAGAAAGCGGTTTCTCTCGCGTTT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2C332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er for </w:t>
            </w:r>
            <w:proofErr w:type="spellStart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cysteine</w:t>
            </w:r>
            <w:proofErr w:type="spellEnd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gged virus</w:t>
            </w:r>
          </w:p>
        </w:tc>
      </w:tr>
      <w:tr w:rsidR="00956543" w:rsidRPr="00956543" w14:paraId="52623E03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AF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+FLN-TC_198/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4C8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TCAATTGTTGTCCTGGCTGTTGTATGGAACCTCTTGGAATGCTGCAGGG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2A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er for </w:t>
            </w:r>
            <w:proofErr w:type="spellStart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cysteine</w:t>
            </w:r>
            <w:proofErr w:type="spellEnd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gged virus</w:t>
            </w:r>
          </w:p>
        </w:tc>
      </w:tr>
      <w:tr w:rsidR="0034583A" w:rsidRPr="00956543" w14:paraId="64BF3ADB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F1D32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_LucDen2/</w:t>
            </w:r>
            <w:proofErr w:type="spellStart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</w:t>
            </w:r>
            <w:proofErr w:type="spellEnd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3E65B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GTGGTGTTATTT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D21D6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imer for </w:t>
            </w:r>
            <w:proofErr w:type="spellStart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cysteine</w:t>
            </w:r>
            <w:proofErr w:type="spellEnd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gged virus</w:t>
            </w:r>
          </w:p>
        </w:tc>
      </w:tr>
      <w:tr w:rsidR="00956543" w:rsidRPr="00956543" w14:paraId="650CF3B2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CB1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ight</w:t>
            </w:r>
            <w:proofErr w:type="spellEnd"/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F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C0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GGTAGGCGTGTACG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41F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nine scanning over lapping PCR forward primer</w:t>
            </w:r>
          </w:p>
        </w:tc>
      </w:tr>
      <w:tr w:rsidR="0034583A" w:rsidRPr="00956543" w14:paraId="3CFBCDB4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EDED7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81/1434/R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BD085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GTTATTTTGATTT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4C37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nine scanning over lapping PCR reverse primer</w:t>
            </w:r>
          </w:p>
        </w:tc>
      </w:tr>
      <w:tr w:rsidR="00956543" w:rsidRPr="00956543" w14:paraId="58824627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369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8A7C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GCGAGAGAAACCGCGCAGCTGCGGTGCAACAGCTGACAA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BCC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 of alanine scanning mutagenesis</w:t>
            </w:r>
          </w:p>
        </w:tc>
      </w:tr>
      <w:tr w:rsidR="0034583A" w:rsidRPr="00956543" w14:paraId="46856C78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A263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2953A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TCAGCTGTTGCACCGCAGCTGCGCGGTTTCTCTCGCGTTT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B7D5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 of alanine scanning mutagenesis</w:t>
            </w:r>
          </w:p>
        </w:tc>
      </w:tr>
      <w:tr w:rsidR="00956543" w:rsidRPr="00956543" w14:paraId="6B7A7C2F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1F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01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ACCGCGTGTCGACTGCAGCTGCGCTGACAAAGAGATTCTCA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154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 of alanine scanning mutagenesis</w:t>
            </w:r>
          </w:p>
        </w:tc>
      </w:tr>
      <w:tr w:rsidR="0034583A" w:rsidRPr="00956543" w14:paraId="0DDE5112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B16F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AD510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AATCTCTTTGTCAGCGCAGCTGCAGTCGACACGCGGTTTCT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0B76E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 of alanine scanning mutagenesis</w:t>
            </w:r>
          </w:p>
        </w:tc>
      </w:tr>
      <w:tr w:rsidR="00956543" w:rsidRPr="00956543" w14:paraId="235A5BE6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37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515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CGACTGTGCAACAGGCAGCTGCGAGATTCTCACTTGGAA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AA5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3 of alanine scanning mutagenesis</w:t>
            </w:r>
          </w:p>
        </w:tc>
      </w:tr>
      <w:tr w:rsidR="0034583A" w:rsidRPr="00956543" w14:paraId="37CE66AE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843D5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3190E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TCCAAGTGAGAATCTCGCAGCTGCCTGTTGCACAGTCGAC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90385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3 of alanine scanning mutagenesis</w:t>
            </w:r>
          </w:p>
        </w:tc>
      </w:tr>
      <w:tr w:rsidR="00956543" w:rsidRPr="00956543" w14:paraId="597869F3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B7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9C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AACAGCTGACAAAGGCAGCTGCGCTTGGAATGCTGCAGG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060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4 of alanine scanning mutagenesis</w:t>
            </w:r>
          </w:p>
        </w:tc>
      </w:tr>
      <w:tr w:rsidR="0034583A" w:rsidRPr="00956543" w14:paraId="7A53FFF7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85719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6346F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GCAGCATTCCAAGCGCAGCTGCCTTTGTCAGCTGTTGC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A5F92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4 of alanine scanning mutagenesis</w:t>
            </w:r>
          </w:p>
        </w:tc>
      </w:tr>
      <w:tr w:rsidR="00956543" w:rsidRPr="00956543" w14:paraId="3345C323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CC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320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CAAAGAGATTCTCAGCAGCTGCGCTGCAGGGACGAGGAC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0F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5 of alanine scanning mutagenesis</w:t>
            </w:r>
          </w:p>
        </w:tc>
      </w:tr>
      <w:tr w:rsidR="0034583A" w:rsidRPr="00956543" w14:paraId="5A84A463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BEF0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EDE42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CCTCGTCCCTGCAGCGCAGCTGCTGAGAATCTCTTTGTC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70C6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5 of alanine scanning mutagenesis</w:t>
            </w:r>
          </w:p>
        </w:tc>
      </w:tr>
      <w:tr w:rsidR="00956543" w:rsidRPr="00956543" w14:paraId="1FDC5B17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E4C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756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TCTCACTTGGAATGGCAGCTGCGCGAGGACCATTAAAAC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C850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6 of alanine scanning mutagenesis</w:t>
            </w:r>
          </w:p>
        </w:tc>
      </w:tr>
      <w:tr w:rsidR="0034583A" w:rsidRPr="00956543" w14:paraId="7274B80E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9F336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84038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TTTAATGGTCCTCGCGCAGCTGCCATTCCAAGTGAGAATCT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876D30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6 of alanine scanning mutagenesis</w:t>
            </w:r>
          </w:p>
        </w:tc>
      </w:tr>
      <w:tr w:rsidR="00956543" w:rsidRPr="00956543" w14:paraId="1B77E840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E76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6B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GGAATGCTGCAGGGAGCAGCTGCGTTAAAACTGTTCATGGC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84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7 of alanine scanning mutagenesis</w:t>
            </w:r>
          </w:p>
        </w:tc>
      </w:tr>
      <w:tr w:rsidR="0034583A" w:rsidRPr="00956543" w14:paraId="69258294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15ADC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86C8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ATGAACAGTTTTAACGCAGCTGCTCCCTGCAGCATTCCA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9657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7 of alanine scanning mutagenesis</w:t>
            </w:r>
          </w:p>
        </w:tc>
      </w:tr>
      <w:tr w:rsidR="00956543" w:rsidRPr="00956543" w14:paraId="1B5924A5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627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03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AGGGACGAGGACCAGCAGCTGCGTTCATGGCCCTGGTGGC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49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8 of alanine scanning mutagenesis</w:t>
            </w:r>
          </w:p>
        </w:tc>
      </w:tr>
      <w:tr w:rsidR="0034583A" w:rsidRPr="00956543" w14:paraId="33D0ED5D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F8E3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60416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ACCAGGGCCATGAACGCAGCTGCTGGTCCTCGTCCCTGC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BAE43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8 of alanine scanning mutagenesis</w:t>
            </w:r>
          </w:p>
        </w:tc>
      </w:tr>
      <w:tr w:rsidR="00956543" w:rsidRPr="00956543" w14:paraId="0A3131E8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02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A1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GGACCATTAAAACTGGCAGCTGCGCTGGTGGCGTTCCTTC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62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9 of alanine scanning mutagenesis</w:t>
            </w:r>
          </w:p>
        </w:tc>
      </w:tr>
      <w:tr w:rsidR="0034583A" w:rsidRPr="00956543" w14:paraId="26191D0D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545A0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0EF36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GGAACGCCACCAGCGCAGCTGCCAGTTTTAATGGTCCTC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9D3C2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9 of alanine scanning mutagenesis</w:t>
            </w:r>
          </w:p>
        </w:tc>
      </w:tr>
      <w:tr w:rsidR="00956543" w:rsidRPr="00956543" w14:paraId="6D165CD9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4BB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7E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AACTGTTCATGGCCGCAGCTGCGTTCCTTCGTTTCCTAACAAT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B4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0 of alanine scanning mutagenesis</w:t>
            </w:r>
          </w:p>
        </w:tc>
      </w:tr>
      <w:tr w:rsidR="0034583A" w:rsidRPr="00956543" w14:paraId="4D85254B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F4E3E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D8AE9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GTTAGGAAACGAAGGAACGCAGCTGCGGCCATGAACAGTTTTAA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AE0F1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0 of alanine scanning mutagenesis</w:t>
            </w:r>
          </w:p>
        </w:tc>
      </w:tr>
      <w:tr w:rsidR="00956543" w:rsidRPr="00956543" w14:paraId="3B32849A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C7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9B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ATGGCCCTGGTGGCGGCAGCTGCGTTCCTAACAATCCCAC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871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1 of alanine scanning mutagenesis</w:t>
            </w:r>
          </w:p>
        </w:tc>
      </w:tr>
      <w:tr w:rsidR="0034583A" w:rsidRPr="00956543" w14:paraId="15806E22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15DC7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B796E0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GGATTGTTAGGAACGCAGCTGCCGCCACCAGGGCCATGA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3DA7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1 of alanine scanning mutagenesis</w:t>
            </w:r>
          </w:p>
        </w:tc>
      </w:tr>
      <w:tr w:rsidR="00956543" w:rsidRPr="00956543" w14:paraId="2C92A43A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C79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09B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TGGCGTTCCTTCGTGCAGCTGCGATCCCACCAACAGCAGG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9F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2 of alanine scanning mutagenesis</w:t>
            </w:r>
          </w:p>
        </w:tc>
      </w:tr>
      <w:tr w:rsidR="0034583A" w:rsidRPr="00956543" w14:paraId="6AFEC5C8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B30A1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96864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GCTGTTGGTGGGATCGCAGCTGCACGAAGGAACGCCACC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A9D93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2 of alanine scanning mutagenesis</w:t>
            </w:r>
          </w:p>
        </w:tc>
      </w:tr>
      <w:tr w:rsidR="00956543" w:rsidRPr="00956543" w14:paraId="2FEC3ECA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695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06C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CTTCGTTTCCTAACAGCAGCTGCGACAGCAGGGATATTGA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1E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3 of alanine scanning mutagenesis</w:t>
            </w:r>
          </w:p>
        </w:tc>
      </w:tr>
      <w:tr w:rsidR="0034583A" w:rsidRPr="00956543" w14:paraId="7935F7FA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1915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A28FA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AATATCCCTGCTGTCGCAGCTGCTGTTAGGAAACGAAGGA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DBE9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3 of alanine scanning mutagenesis</w:t>
            </w:r>
          </w:p>
        </w:tc>
      </w:tr>
      <w:tr w:rsidR="00956543" w:rsidRPr="00956543" w14:paraId="4FD2253D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07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4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84B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CCTAACAATCCCACCAGCAGCTGCGATATTGAAGAGATGGGGA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19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4 of alanine scanning mutagenesis</w:t>
            </w:r>
          </w:p>
        </w:tc>
      </w:tr>
      <w:tr w:rsidR="0034583A" w:rsidRPr="00956543" w14:paraId="1453C307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EB855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66BE2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CCCATCTCTTCAATATCGCAGCTGCTGGTGGGATTGTTAGGAA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98F74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4 of alanine scanning mutagenesis</w:t>
            </w:r>
          </w:p>
        </w:tc>
      </w:tr>
      <w:tr w:rsidR="00956543" w:rsidRPr="00956543" w14:paraId="225EF3A4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A1C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59D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CCCACCAACAGCAGGGGCAGCTGCGAGATGGGGAACAATTAAA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13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5 of alanine scanning mutagenesis</w:t>
            </w:r>
          </w:p>
        </w:tc>
      </w:tr>
      <w:tr w:rsidR="0034583A" w:rsidRPr="00956543" w14:paraId="29A5E68F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B595B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CB39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AATTGTTCCCCATCTCGCAGCTGCCCCTGCTGTTGGTGGGAT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19CB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5 of alanine scanning mutagenesis</w:t>
            </w:r>
          </w:p>
        </w:tc>
      </w:tr>
      <w:tr w:rsidR="00956543" w:rsidRPr="00956543" w14:paraId="77EA0CB5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B9C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86C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GGGATATTGAAGGCAGCTGCGACAATTAAAAAATCAAA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75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6 of alanine scanning mutagenesis</w:t>
            </w:r>
          </w:p>
        </w:tc>
      </w:tr>
      <w:tr w:rsidR="0034583A" w:rsidRPr="00956543" w14:paraId="4DACD5A0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F67A9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CA7A1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TGATTTTTTAATTGTCGCAGCTGCCTTCAATATCCCTGC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A2F1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6 of alanine scanning mutagenesis</w:t>
            </w:r>
          </w:p>
        </w:tc>
      </w:tr>
      <w:tr w:rsidR="00956543" w:rsidRPr="00956543" w14:paraId="71E66AFC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404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5D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TAAAAAATCAAAAGCAGCTGCGGTTTTGAGAGGGTTCAG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F35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7 of alanine scanning mutagenesis</w:t>
            </w:r>
          </w:p>
        </w:tc>
      </w:tr>
      <w:tr w:rsidR="0034583A" w:rsidRPr="00956543" w14:paraId="3D21926D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A33FE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D7729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AACCCTCTCAAAACCGCAGCTGCTTTTGATTTTTTAAT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53AD0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7 of alanine scanning mutagenesis</w:t>
            </w:r>
          </w:p>
        </w:tc>
      </w:tr>
      <w:tr w:rsidR="00956543" w:rsidRPr="00956543" w14:paraId="64758696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31F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DC4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CAAAAGCTATTAATGCAGCTGCGGGGTTCAGGAAAGAGAT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F8B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8 of alanine scanning mutagenesis</w:t>
            </w:r>
          </w:p>
        </w:tc>
      </w:tr>
      <w:tr w:rsidR="0034583A" w:rsidRPr="00956543" w14:paraId="7C130EDA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B9022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588C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CTCTTTCCTGAACCCCGCAGCTGCATTAATAGCTTTTGATTT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AE4ED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8 of alanine scanning mutagenesis</w:t>
            </w:r>
          </w:p>
        </w:tc>
      </w:tr>
      <w:tr w:rsidR="00956543" w:rsidRPr="00956543" w14:paraId="077CC06E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BA5C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3F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ATTAATGTTTTGAGAGCAGCTGCGAAAGAGATTGGAAGGAT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21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9 of alanine scanning mutagenesis</w:t>
            </w:r>
          </w:p>
        </w:tc>
      </w:tr>
      <w:tr w:rsidR="0034583A" w:rsidRPr="00956543" w14:paraId="0D950C71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EF0C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82B0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CTTCCAATCTCTTTCGCAGCTGCTCTCAAAACATTAATAG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7ADD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19 of alanine scanning mutagenesis</w:t>
            </w:r>
          </w:p>
        </w:tc>
      </w:tr>
      <w:tr w:rsidR="00956543" w:rsidRPr="00956543" w14:paraId="3B878A36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DC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40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GAGAGGGTTCAGGGCAGCTGCGGGAAGGATGCTGAACAT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ECF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0 of alanine scanning mutagenesis</w:t>
            </w:r>
          </w:p>
        </w:tc>
      </w:tr>
      <w:tr w:rsidR="0034583A" w:rsidRPr="00956543" w14:paraId="19CA2480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E193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A9738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TTCAGCATCCTTCCCGCAGCTGCCCTGAACCCTCTCAAAA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780E5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0 of alanine scanning mutagenesis</w:t>
            </w:r>
          </w:p>
        </w:tc>
      </w:tr>
      <w:tr w:rsidR="00956543" w:rsidRPr="00956543" w14:paraId="5E5C3449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0BB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3F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TCAGGAAAGAGATTGCAGCTGCGCTGAACATCTTGAATAG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475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1 of alanine scanning mutagenesis</w:t>
            </w:r>
          </w:p>
        </w:tc>
      </w:tr>
      <w:tr w:rsidR="0034583A" w:rsidRPr="00956543" w14:paraId="438C64B0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4EAED0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951051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ATTCAAGATGTTCAGCGCAGCTGCAATCTCTTTCCTGAACC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9FDA74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1 of alanine scanning mutagenesis</w:t>
            </w:r>
          </w:p>
        </w:tc>
      </w:tr>
      <w:tr w:rsidR="00956543" w:rsidRPr="00956543" w14:paraId="5534A3BB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7E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B82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GAGATTGGAAGGATGGCAGCTGCGTTGAATAGGAGACGC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070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2 of alanine scanning mutagenesis</w:t>
            </w:r>
          </w:p>
        </w:tc>
      </w:tr>
      <w:tr w:rsidR="0034583A" w:rsidRPr="00956543" w14:paraId="02D1AB42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7A1BD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BF2CE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GTCTCCTATTCAACGCAGCTGCCATCCTTCCAATCTCTTT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EEBCE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2 of alanine scanning mutagenesis</w:t>
            </w:r>
          </w:p>
        </w:tc>
      </w:tr>
      <w:tr w:rsidR="00956543" w:rsidRPr="00956543" w14:paraId="68978CB7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570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37F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GATGCTGAACATCGCAGCTGCGAGACGCAGATCTGCCGG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31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3 of alanine scanning mutagenesis</w:t>
            </w:r>
          </w:p>
        </w:tc>
      </w:tr>
      <w:tr w:rsidR="0034583A" w:rsidRPr="00956543" w14:paraId="74D99605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FE2DB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C61CD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GGCAGATCTGCGTCTCGCAGCTGCGATGTTCAGCATCCTTCC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B0E8A3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3 of alanine scanning mutagenesis</w:t>
            </w:r>
          </w:p>
        </w:tc>
      </w:tr>
      <w:tr w:rsidR="00956543" w:rsidRPr="00956543" w14:paraId="1DF56256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1BB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FW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ACC6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ACATCTTGAATAGGGCAGCTGCGTCTGCCGGCATGATCATT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F99A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4 of alanine scanning mutagenesis</w:t>
            </w:r>
          </w:p>
        </w:tc>
      </w:tr>
      <w:tr w:rsidR="0034583A" w:rsidRPr="00956543" w14:paraId="3E43C795" w14:textId="77777777" w:rsidTr="0034583A">
        <w:trPr>
          <w:trHeight w:val="280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CA4B77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REV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BE0659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ATCATGCCGGCAGACGCAGCTGCCCTATTCAAGATGTTCAG</w:t>
            </w:r>
          </w:p>
        </w:tc>
        <w:tc>
          <w:tcPr>
            <w:tcW w:w="47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06504F" w14:textId="77777777" w:rsidR="00956543" w:rsidRPr="00956543" w:rsidRDefault="00956543" w:rsidP="005B684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65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tagenesis primer for clone 24 of alanine scanning mutagenesis</w:t>
            </w:r>
          </w:p>
        </w:tc>
      </w:tr>
    </w:tbl>
    <w:p w14:paraId="6353F0EC" w14:textId="77777777" w:rsidR="006741F6" w:rsidRDefault="006741F6"/>
    <w:sectPr w:rsidR="006741F6" w:rsidSect="005B684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30812" w14:textId="77777777" w:rsidR="00261815" w:rsidRDefault="00261815" w:rsidP="005B684C">
      <w:r>
        <w:separator/>
      </w:r>
    </w:p>
  </w:endnote>
  <w:endnote w:type="continuationSeparator" w:id="0">
    <w:p w14:paraId="4094A216" w14:textId="77777777" w:rsidR="00261815" w:rsidRDefault="00261815" w:rsidP="005B6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AD759" w14:textId="77777777" w:rsidR="00261815" w:rsidRDefault="00261815" w:rsidP="005B684C">
      <w:r>
        <w:separator/>
      </w:r>
    </w:p>
  </w:footnote>
  <w:footnote w:type="continuationSeparator" w:id="0">
    <w:p w14:paraId="7E612D32" w14:textId="77777777" w:rsidR="00261815" w:rsidRDefault="00261815" w:rsidP="005B68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A5EB4" w14:textId="59E321D9" w:rsidR="0034583A" w:rsidRPr="0075044C" w:rsidRDefault="0034583A">
    <w:pPr>
      <w:pStyle w:val="Header"/>
      <w:rPr>
        <w:rFonts w:asciiTheme="minorBidi" w:hAnsiTheme="minorBidi"/>
        <w:sz w:val="40"/>
        <w:szCs w:val="40"/>
      </w:rPr>
    </w:pPr>
    <w:r w:rsidRPr="0075044C">
      <w:rPr>
        <w:rFonts w:asciiTheme="minorBidi" w:hAnsiTheme="minorBidi"/>
        <w:sz w:val="40"/>
        <w:szCs w:val="40"/>
      </w:rPr>
      <w:t>Table S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2C"/>
    <w:rsid w:val="000623BD"/>
    <w:rsid w:val="000B2E5B"/>
    <w:rsid w:val="00134BA2"/>
    <w:rsid w:val="001A4BB7"/>
    <w:rsid w:val="001D3F12"/>
    <w:rsid w:val="00261815"/>
    <w:rsid w:val="002C065B"/>
    <w:rsid w:val="002C5A6E"/>
    <w:rsid w:val="002D7C59"/>
    <w:rsid w:val="002E72C0"/>
    <w:rsid w:val="00301EE7"/>
    <w:rsid w:val="00331E97"/>
    <w:rsid w:val="00333467"/>
    <w:rsid w:val="0034583A"/>
    <w:rsid w:val="00397B5C"/>
    <w:rsid w:val="00447056"/>
    <w:rsid w:val="004A01FD"/>
    <w:rsid w:val="004B4879"/>
    <w:rsid w:val="004C4BD4"/>
    <w:rsid w:val="005A2C07"/>
    <w:rsid w:val="005B684C"/>
    <w:rsid w:val="006741F6"/>
    <w:rsid w:val="006756FD"/>
    <w:rsid w:val="0067661E"/>
    <w:rsid w:val="006C2780"/>
    <w:rsid w:val="006F55C4"/>
    <w:rsid w:val="0072035E"/>
    <w:rsid w:val="0075044C"/>
    <w:rsid w:val="00786B46"/>
    <w:rsid w:val="007E48B1"/>
    <w:rsid w:val="008355D2"/>
    <w:rsid w:val="008C6930"/>
    <w:rsid w:val="008D1809"/>
    <w:rsid w:val="009056BB"/>
    <w:rsid w:val="00956543"/>
    <w:rsid w:val="00963F8C"/>
    <w:rsid w:val="00986D7E"/>
    <w:rsid w:val="009A4532"/>
    <w:rsid w:val="009B6CA8"/>
    <w:rsid w:val="009E13FC"/>
    <w:rsid w:val="00A754FF"/>
    <w:rsid w:val="00B6284A"/>
    <w:rsid w:val="00B77608"/>
    <w:rsid w:val="00B91560"/>
    <w:rsid w:val="00C311FB"/>
    <w:rsid w:val="00C53A37"/>
    <w:rsid w:val="00CA2F54"/>
    <w:rsid w:val="00CF2920"/>
    <w:rsid w:val="00D1621A"/>
    <w:rsid w:val="00D350F0"/>
    <w:rsid w:val="00DF03F8"/>
    <w:rsid w:val="00EB4886"/>
    <w:rsid w:val="00EE1E13"/>
    <w:rsid w:val="00EE3456"/>
    <w:rsid w:val="00EF2B2C"/>
    <w:rsid w:val="00FC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1F64A"/>
  <w15:chartTrackingRefBased/>
  <w15:docId w15:val="{2424903B-959E-514D-AC62-D9FD67A5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68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84C"/>
  </w:style>
  <w:style w:type="paragraph" w:styleId="Footer">
    <w:name w:val="footer"/>
    <w:basedOn w:val="Normal"/>
    <w:link w:val="FooterChar"/>
    <w:uiPriority w:val="99"/>
    <w:unhideWhenUsed/>
    <w:rsid w:val="005B68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 Azari</dc:creator>
  <cp:keywords/>
  <dc:description/>
  <cp:lastModifiedBy>Siavash Azari</cp:lastModifiedBy>
  <cp:revision>5</cp:revision>
  <dcterms:created xsi:type="dcterms:W3CDTF">2022-03-22T16:09:00Z</dcterms:created>
  <dcterms:modified xsi:type="dcterms:W3CDTF">2022-03-22T16:54:00Z</dcterms:modified>
</cp:coreProperties>
</file>